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4"/>
        <w:tblW w:w="9998" w:type="dxa"/>
        <w:jc w:val="center"/>
        <w:tblLook w:val="04A0" w:firstRow="1" w:lastRow="0" w:firstColumn="1" w:lastColumn="0" w:noHBand="0" w:noVBand="1"/>
      </w:tblPr>
      <w:tblGrid>
        <w:gridCol w:w="4372"/>
        <w:gridCol w:w="2181"/>
        <w:gridCol w:w="2245"/>
        <w:gridCol w:w="1200"/>
      </w:tblGrid>
      <w:tr w:rsidR="009F2369" w:rsidRPr="00970457" w14:paraId="63759E40" w14:textId="77777777" w:rsidTr="00F30A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8" w:type="dxa"/>
            <w:gridSpan w:val="4"/>
            <w:tcBorders>
              <w:bottom w:val="single" w:sz="4" w:space="0" w:color="auto"/>
            </w:tcBorders>
            <w:noWrap/>
          </w:tcPr>
          <w:p w14:paraId="5EE3C7D2" w14:textId="4061FE02" w:rsidR="009F2369" w:rsidRPr="00970457" w:rsidRDefault="009F2369" w:rsidP="00830C8F">
            <w:pPr>
              <w:widowControl/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bookmarkStart w:id="0" w:name="OLE_LINK1"/>
            <w:r w:rsidRPr="003E70C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ab</w:t>
            </w:r>
            <w:r w:rsidRPr="003E70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e </w:t>
            </w:r>
            <w:r w:rsidR="003224A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. </w:t>
            </w:r>
            <w:r w:rsidR="006813E4" w:rsidRPr="006813E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Patients Characteristics.</w:t>
            </w:r>
          </w:p>
        </w:tc>
      </w:tr>
      <w:tr w:rsidR="009F2369" w:rsidRPr="00970457" w14:paraId="3C0E9427" w14:textId="77777777" w:rsidTr="00F30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244EAB9" w14:textId="77777777" w:rsidR="009F2369" w:rsidRPr="00970457" w:rsidRDefault="009F2369" w:rsidP="00830C8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8ED7D26" w14:textId="77777777" w:rsidR="009F2369" w:rsidRPr="00970457" w:rsidRDefault="009F2369" w:rsidP="00830C8F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70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 (n=1</w:t>
            </w:r>
            <w:r w:rsidR="003224A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970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E6C849" w14:textId="77777777" w:rsidR="009F2369" w:rsidRPr="00970457" w:rsidRDefault="009F2369" w:rsidP="00830C8F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70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CD (n=10)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59E7C2C" w14:textId="77777777" w:rsidR="009F2369" w:rsidRPr="00970457" w:rsidRDefault="009F2369" w:rsidP="00830C8F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70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3E70C0" w:rsidRPr="00970457" w14:paraId="7AA14776" w14:textId="77777777" w:rsidTr="00F30A64">
        <w:trPr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noWrap/>
          </w:tcPr>
          <w:p w14:paraId="165672CA" w14:textId="77777777" w:rsidR="003E70C0" w:rsidRPr="00970457" w:rsidRDefault="003E70C0" w:rsidP="00830C8F">
            <w:pPr>
              <w:widowControl/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97045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ender, male</w:t>
            </w:r>
            <w:r w:rsidR="00711C0B" w:rsidRPr="003A2CF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181" w:type="dxa"/>
            <w:noWrap/>
          </w:tcPr>
          <w:p w14:paraId="0D7E61F6" w14:textId="77777777" w:rsidR="003E70C0" w:rsidRPr="00970457" w:rsidRDefault="00F66F59" w:rsidP="00830C8F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3224A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="003E70C0" w:rsidRPr="00970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F30A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.4</w:t>
            </w:r>
            <w:r w:rsidR="003E70C0" w:rsidRPr="00970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45" w:type="dxa"/>
          </w:tcPr>
          <w:p w14:paraId="4480E525" w14:textId="77777777" w:rsidR="003E70C0" w:rsidRPr="00970457" w:rsidRDefault="00F66F59" w:rsidP="00830C8F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3E70C0" w:rsidRPr="00970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F30A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  <w:r w:rsidR="003E70C0" w:rsidRPr="00970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99" w:type="dxa"/>
            <w:noWrap/>
          </w:tcPr>
          <w:p w14:paraId="1FE3A0EC" w14:textId="77777777" w:rsidR="003E70C0" w:rsidRPr="00970457" w:rsidRDefault="00F66F59" w:rsidP="00830C8F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70</w:t>
            </w:r>
          </w:p>
        </w:tc>
      </w:tr>
      <w:tr w:rsidR="003E70C0" w:rsidRPr="00970457" w14:paraId="6F5E1B69" w14:textId="77777777" w:rsidTr="00F30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shd w:val="clear" w:color="auto" w:fill="auto"/>
            <w:noWrap/>
            <w:hideMark/>
          </w:tcPr>
          <w:p w14:paraId="183F6FE2" w14:textId="77777777" w:rsidR="003E70C0" w:rsidRPr="00970457" w:rsidRDefault="003E70C0" w:rsidP="00830C8F">
            <w:pPr>
              <w:widowControl/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97045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2181" w:type="dxa"/>
            <w:shd w:val="clear" w:color="auto" w:fill="auto"/>
            <w:noWrap/>
            <w:hideMark/>
          </w:tcPr>
          <w:p w14:paraId="54B3E7E0" w14:textId="77777777" w:rsidR="003E70C0" w:rsidRPr="00970457" w:rsidRDefault="00F66F59" w:rsidP="00830C8F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3224A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6</w:t>
            </w:r>
            <w:r w:rsidRPr="00F66F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3224A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45" w:type="dxa"/>
            <w:shd w:val="clear" w:color="auto" w:fill="auto"/>
            <w:hideMark/>
          </w:tcPr>
          <w:p w14:paraId="14D34DC0" w14:textId="77777777" w:rsidR="003E70C0" w:rsidRPr="00970457" w:rsidRDefault="00F66F59" w:rsidP="00830C8F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7</w:t>
            </w:r>
            <w:r w:rsidRPr="00F66F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6</w:t>
            </w:r>
          </w:p>
        </w:tc>
        <w:tc>
          <w:tcPr>
            <w:tcW w:w="1199" w:type="dxa"/>
            <w:shd w:val="clear" w:color="auto" w:fill="auto"/>
            <w:noWrap/>
          </w:tcPr>
          <w:p w14:paraId="095A7C45" w14:textId="77777777" w:rsidR="003E70C0" w:rsidRPr="00970457" w:rsidRDefault="00934AEC" w:rsidP="00830C8F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E14A6A" w:rsidRPr="00970457" w14:paraId="12C234E3" w14:textId="77777777" w:rsidTr="00F30A64">
        <w:trPr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noWrap/>
            <w:hideMark/>
          </w:tcPr>
          <w:p w14:paraId="084E7BC4" w14:textId="77777777" w:rsidR="003E70C0" w:rsidRPr="00970457" w:rsidRDefault="003E70C0" w:rsidP="00830C8F">
            <w:pPr>
              <w:widowControl/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97045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181" w:type="dxa"/>
            <w:noWrap/>
            <w:hideMark/>
          </w:tcPr>
          <w:p w14:paraId="45EEC1FB" w14:textId="77777777" w:rsidR="003E70C0" w:rsidRPr="00970457" w:rsidRDefault="003224A6" w:rsidP="00830C8F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8</w:t>
            </w:r>
            <w:r w:rsidR="00F66F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6</w:t>
            </w:r>
            <w:r w:rsidR="00F66F59" w:rsidRPr="00F66F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="00F66F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5</w:t>
            </w:r>
          </w:p>
        </w:tc>
        <w:tc>
          <w:tcPr>
            <w:tcW w:w="2245" w:type="dxa"/>
            <w:noWrap/>
            <w:hideMark/>
          </w:tcPr>
          <w:p w14:paraId="7394815D" w14:textId="77777777" w:rsidR="003E70C0" w:rsidRPr="00970457" w:rsidRDefault="00F66F59" w:rsidP="00830C8F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.1</w:t>
            </w:r>
            <w:r w:rsidRPr="00F66F5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</w:t>
            </w:r>
          </w:p>
        </w:tc>
        <w:tc>
          <w:tcPr>
            <w:tcW w:w="1199" w:type="dxa"/>
            <w:noWrap/>
          </w:tcPr>
          <w:p w14:paraId="2333BC0E" w14:textId="77777777" w:rsidR="003E70C0" w:rsidRPr="00970457" w:rsidRDefault="00934AEC" w:rsidP="00830C8F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B72FB9" w:rsidRPr="00970457" w14:paraId="6DF53CF3" w14:textId="77777777" w:rsidTr="00F30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shd w:val="clear" w:color="auto" w:fill="auto"/>
            <w:noWrap/>
          </w:tcPr>
          <w:p w14:paraId="3F73AD19" w14:textId="77777777" w:rsidR="00B72FB9" w:rsidRPr="00B72FB9" w:rsidRDefault="00B72FB9" w:rsidP="00830C8F">
            <w:pPr>
              <w:widowControl/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72FB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Duration disease (years</w:t>
            </w:r>
            <w:proofErr w:type="gramStart"/>
            <w:r w:rsidRPr="00B72FB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)</w:t>
            </w:r>
            <w:r w:rsidR="006405E9" w:rsidRPr="00FF6A1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 ,</w:t>
            </w:r>
            <w:proofErr w:type="gramEnd"/>
            <w:r w:rsidR="006405E9" w:rsidRPr="00FF6A1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 median (IQR)</w:t>
            </w:r>
          </w:p>
        </w:tc>
        <w:tc>
          <w:tcPr>
            <w:tcW w:w="2181" w:type="dxa"/>
            <w:shd w:val="clear" w:color="auto" w:fill="auto"/>
            <w:noWrap/>
          </w:tcPr>
          <w:p w14:paraId="53C4809B" w14:textId="77777777" w:rsidR="00B72FB9" w:rsidRPr="00970457" w:rsidRDefault="008130F2" w:rsidP="00830C8F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(2.0-7.0)</w:t>
            </w:r>
          </w:p>
        </w:tc>
        <w:tc>
          <w:tcPr>
            <w:tcW w:w="2245" w:type="dxa"/>
            <w:shd w:val="clear" w:color="auto" w:fill="auto"/>
            <w:noWrap/>
          </w:tcPr>
          <w:p w14:paraId="3486A30F" w14:textId="77777777" w:rsidR="00B72FB9" w:rsidRPr="00970457" w:rsidRDefault="005805E6" w:rsidP="00830C8F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199" w:type="dxa"/>
            <w:shd w:val="clear" w:color="auto" w:fill="auto"/>
            <w:noWrap/>
          </w:tcPr>
          <w:p w14:paraId="2C2A4DBE" w14:textId="77777777" w:rsidR="00B72FB9" w:rsidRPr="00970457" w:rsidRDefault="007C7699" w:rsidP="00830C8F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</w:tr>
      <w:tr w:rsidR="003E70C0" w:rsidRPr="00970457" w14:paraId="24771443" w14:textId="77777777" w:rsidTr="00F30A64">
        <w:trPr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noWrap/>
            <w:hideMark/>
          </w:tcPr>
          <w:p w14:paraId="743028B1" w14:textId="77777777" w:rsidR="003E70C0" w:rsidRPr="006B17B8" w:rsidRDefault="003E70C0" w:rsidP="00830C8F">
            <w:pPr>
              <w:widowControl/>
              <w:spacing w:line="480" w:lineRule="auto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6B17B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Disease location</w:t>
            </w:r>
            <w:r w:rsidR="00711C0B" w:rsidRPr="003A2CF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181" w:type="dxa"/>
            <w:noWrap/>
            <w:hideMark/>
          </w:tcPr>
          <w:p w14:paraId="7695F639" w14:textId="77777777" w:rsidR="003E70C0" w:rsidRPr="00970457" w:rsidRDefault="003E70C0" w:rsidP="00830C8F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5" w:type="dxa"/>
            <w:noWrap/>
            <w:hideMark/>
          </w:tcPr>
          <w:p w14:paraId="7213E682" w14:textId="77777777" w:rsidR="003E70C0" w:rsidRPr="00970457" w:rsidRDefault="003E70C0" w:rsidP="00830C8F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noWrap/>
            <w:hideMark/>
          </w:tcPr>
          <w:p w14:paraId="007F0889" w14:textId="77777777" w:rsidR="003E70C0" w:rsidRPr="00970457" w:rsidRDefault="003E70C0" w:rsidP="00830C8F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133D" w:rsidRPr="00970457" w14:paraId="3BB83C3B" w14:textId="77777777" w:rsidTr="00F30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shd w:val="clear" w:color="auto" w:fill="auto"/>
            <w:noWrap/>
          </w:tcPr>
          <w:p w14:paraId="0751136E" w14:textId="77777777" w:rsidR="00C3133D" w:rsidRPr="006B17B8" w:rsidRDefault="00C3133D" w:rsidP="00830C8F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6B17B8">
              <w:rPr>
                <w:rFonts w:ascii="Times New Roman" w:eastAsia="宋体" w:hAnsi="Times New Roman" w:cs="Times New Roman" w:hint="eastAsia"/>
                <w:b w:val="0"/>
                <w:color w:val="000000" w:themeColor="text1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 xml:space="preserve">1 </w:t>
            </w:r>
            <w:r w:rsidRPr="005C2FD6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(ileal)</w:t>
            </w:r>
          </w:p>
        </w:tc>
        <w:tc>
          <w:tcPr>
            <w:tcW w:w="2181" w:type="dxa"/>
            <w:shd w:val="clear" w:color="auto" w:fill="auto"/>
            <w:noWrap/>
          </w:tcPr>
          <w:p w14:paraId="4C630DB5" w14:textId="77777777" w:rsidR="00C3133D" w:rsidRPr="00970457" w:rsidRDefault="00C3133D" w:rsidP="00830C8F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970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3224A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3.1</w:t>
            </w:r>
            <w:r w:rsidRPr="00970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45" w:type="dxa"/>
            <w:shd w:val="clear" w:color="auto" w:fill="auto"/>
            <w:noWrap/>
          </w:tcPr>
          <w:p w14:paraId="0F11B76E" w14:textId="77777777" w:rsidR="00C3133D" w:rsidRPr="00970457" w:rsidRDefault="00C3133D" w:rsidP="00830C8F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199" w:type="dxa"/>
            <w:shd w:val="clear" w:color="auto" w:fill="auto"/>
            <w:noWrap/>
          </w:tcPr>
          <w:p w14:paraId="35B6AA83" w14:textId="77777777" w:rsidR="00C3133D" w:rsidRPr="00970457" w:rsidRDefault="00C3133D" w:rsidP="00830C8F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</w:tr>
      <w:tr w:rsidR="00C3133D" w:rsidRPr="00970457" w14:paraId="1C696D57" w14:textId="77777777" w:rsidTr="00F30A64">
        <w:trPr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noWrap/>
          </w:tcPr>
          <w:p w14:paraId="25EB78B4" w14:textId="77777777" w:rsidR="00C3133D" w:rsidRPr="006B17B8" w:rsidRDefault="00C3133D" w:rsidP="00830C8F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6B17B8">
              <w:rPr>
                <w:rFonts w:ascii="Times New Roman" w:eastAsia="宋体" w:hAnsi="Times New Roman" w:cs="Times New Roman" w:hint="eastAsia"/>
                <w:b w:val="0"/>
                <w:color w:val="000000" w:themeColor="text1"/>
                <w:kern w:val="0"/>
                <w:sz w:val="24"/>
                <w:szCs w:val="24"/>
              </w:rPr>
              <w:t>L</w:t>
            </w:r>
            <w:r w:rsidRPr="006B17B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5C2FD6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ileocolonic</w:t>
            </w:r>
            <w:r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181" w:type="dxa"/>
            <w:noWrap/>
          </w:tcPr>
          <w:p w14:paraId="55825FFD" w14:textId="77777777" w:rsidR="00C3133D" w:rsidRPr="00970457" w:rsidRDefault="00C3133D" w:rsidP="00830C8F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3224A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970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3224A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6.9</w:t>
            </w:r>
            <w:r w:rsidRPr="00970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45" w:type="dxa"/>
            <w:noWrap/>
          </w:tcPr>
          <w:p w14:paraId="05A95B82" w14:textId="77777777" w:rsidR="00C3133D" w:rsidRPr="00970457" w:rsidRDefault="00C3133D" w:rsidP="00830C8F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199" w:type="dxa"/>
            <w:noWrap/>
          </w:tcPr>
          <w:p w14:paraId="4D284199" w14:textId="77777777" w:rsidR="00C3133D" w:rsidRPr="00970457" w:rsidRDefault="00C3133D" w:rsidP="00830C8F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</w:tr>
      <w:tr w:rsidR="00C3133D" w:rsidRPr="00970457" w14:paraId="659E56DA" w14:textId="77777777" w:rsidTr="00F30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shd w:val="clear" w:color="auto" w:fill="auto"/>
            <w:noWrap/>
          </w:tcPr>
          <w:p w14:paraId="13946585" w14:textId="77777777" w:rsidR="00C3133D" w:rsidRPr="006B17B8" w:rsidRDefault="00C3133D" w:rsidP="00830C8F">
            <w:pPr>
              <w:widowControl/>
              <w:spacing w:line="480" w:lineRule="auto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A9231D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Perianal disease history</w:t>
            </w:r>
            <w:r w:rsidRPr="003A2CF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181" w:type="dxa"/>
            <w:shd w:val="clear" w:color="auto" w:fill="auto"/>
            <w:noWrap/>
          </w:tcPr>
          <w:p w14:paraId="3F075AA9" w14:textId="77777777" w:rsidR="00C3133D" w:rsidRPr="00970457" w:rsidRDefault="00C3133D" w:rsidP="00830C8F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970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3224A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0.7</w:t>
            </w:r>
            <w:r w:rsidR="00F30A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970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45" w:type="dxa"/>
            <w:shd w:val="clear" w:color="auto" w:fill="auto"/>
            <w:noWrap/>
          </w:tcPr>
          <w:p w14:paraId="182DD9D7" w14:textId="77777777" w:rsidR="00C3133D" w:rsidRPr="00970457" w:rsidRDefault="00C3133D" w:rsidP="00830C8F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199" w:type="dxa"/>
            <w:shd w:val="clear" w:color="auto" w:fill="auto"/>
            <w:noWrap/>
          </w:tcPr>
          <w:p w14:paraId="320ADBC8" w14:textId="77777777" w:rsidR="00C3133D" w:rsidRPr="00970457" w:rsidRDefault="00C3133D" w:rsidP="00830C8F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</w:tr>
      <w:tr w:rsidR="00C3133D" w:rsidRPr="00970457" w14:paraId="1B2E5EDE" w14:textId="77777777" w:rsidTr="00F30A64">
        <w:trPr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noWrap/>
            <w:hideMark/>
          </w:tcPr>
          <w:p w14:paraId="0676E92D" w14:textId="77777777" w:rsidR="00C3133D" w:rsidRPr="00970457" w:rsidRDefault="00C3133D" w:rsidP="00830C8F">
            <w:pPr>
              <w:widowControl/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97045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Disease behavior</w:t>
            </w: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, B</w:t>
            </w:r>
            <w:r w:rsidR="003224A6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3</w:t>
            </w:r>
            <w:r w:rsidR="00D25E4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="00D25E4D" w:rsidRPr="007E228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tricturing</w:t>
            </w:r>
            <w:proofErr w:type="spellEnd"/>
            <w:r w:rsidR="00D25E4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)</w:t>
            </w:r>
            <w:r w:rsidRPr="003A2CF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181" w:type="dxa"/>
            <w:noWrap/>
            <w:hideMark/>
          </w:tcPr>
          <w:p w14:paraId="1ADC201E" w14:textId="77777777" w:rsidR="00C3133D" w:rsidRPr="00970457" w:rsidRDefault="00C3133D" w:rsidP="00830C8F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3224A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970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  <w:r w:rsidRPr="00970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45" w:type="dxa"/>
            <w:noWrap/>
            <w:hideMark/>
          </w:tcPr>
          <w:p w14:paraId="09C8DE4B" w14:textId="77777777" w:rsidR="00C3133D" w:rsidRPr="00970457" w:rsidRDefault="00C3133D" w:rsidP="00830C8F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970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199" w:type="dxa"/>
            <w:noWrap/>
            <w:hideMark/>
          </w:tcPr>
          <w:p w14:paraId="7A0489FB" w14:textId="77777777" w:rsidR="00C3133D" w:rsidRPr="00970457" w:rsidRDefault="00C3133D" w:rsidP="00830C8F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970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</w:tr>
      <w:tr w:rsidR="00C3133D" w:rsidRPr="00970457" w14:paraId="4F11760E" w14:textId="77777777" w:rsidTr="00F30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shd w:val="clear" w:color="auto" w:fill="auto"/>
            <w:noWrap/>
          </w:tcPr>
          <w:p w14:paraId="5CFA27B7" w14:textId="77777777" w:rsidR="00C3133D" w:rsidRPr="006B17B8" w:rsidRDefault="00C3133D" w:rsidP="00830C8F">
            <w:pPr>
              <w:widowControl/>
              <w:spacing w:line="480" w:lineRule="auto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6B17B8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Preoperative medications</w:t>
            </w:r>
            <w:r w:rsidRPr="003A2CF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181" w:type="dxa"/>
            <w:shd w:val="clear" w:color="auto" w:fill="auto"/>
            <w:noWrap/>
          </w:tcPr>
          <w:p w14:paraId="03D272BF" w14:textId="77777777" w:rsidR="00C3133D" w:rsidRPr="00970457" w:rsidRDefault="00C3133D" w:rsidP="00830C8F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5" w:type="dxa"/>
            <w:shd w:val="clear" w:color="auto" w:fill="auto"/>
            <w:noWrap/>
          </w:tcPr>
          <w:p w14:paraId="3B88C601" w14:textId="77777777" w:rsidR="00C3133D" w:rsidRPr="00970457" w:rsidRDefault="00C3133D" w:rsidP="00830C8F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shd w:val="clear" w:color="auto" w:fill="auto"/>
            <w:noWrap/>
          </w:tcPr>
          <w:p w14:paraId="0920EC2F" w14:textId="77777777" w:rsidR="00C3133D" w:rsidRPr="00970457" w:rsidRDefault="00C3133D" w:rsidP="00830C8F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3133D" w:rsidRPr="00970457" w14:paraId="75AEB10B" w14:textId="77777777" w:rsidTr="00F30A64">
        <w:trPr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noWrap/>
          </w:tcPr>
          <w:p w14:paraId="6BEACCA7" w14:textId="77777777" w:rsidR="00C3133D" w:rsidRPr="00970457" w:rsidRDefault="00C3133D" w:rsidP="00830C8F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3A8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5-ASA</w:t>
            </w:r>
          </w:p>
        </w:tc>
        <w:tc>
          <w:tcPr>
            <w:tcW w:w="2181" w:type="dxa"/>
            <w:noWrap/>
          </w:tcPr>
          <w:p w14:paraId="29BA0D25" w14:textId="77777777" w:rsidR="00C3133D" w:rsidRPr="00970457" w:rsidRDefault="00C3133D" w:rsidP="00830C8F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970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3224A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3.1</w:t>
            </w:r>
            <w:r w:rsidRPr="00970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45" w:type="dxa"/>
            <w:noWrap/>
          </w:tcPr>
          <w:p w14:paraId="6196FC43" w14:textId="77777777" w:rsidR="00C3133D" w:rsidRPr="00970457" w:rsidRDefault="00C3133D" w:rsidP="00830C8F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199" w:type="dxa"/>
            <w:noWrap/>
          </w:tcPr>
          <w:p w14:paraId="78587C8A" w14:textId="77777777" w:rsidR="00C3133D" w:rsidRPr="00970457" w:rsidRDefault="00C3133D" w:rsidP="00830C8F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</w:tr>
      <w:tr w:rsidR="00C3133D" w:rsidRPr="00970457" w14:paraId="15CE5DCC" w14:textId="77777777" w:rsidTr="00F30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shd w:val="clear" w:color="auto" w:fill="auto"/>
            <w:noWrap/>
          </w:tcPr>
          <w:p w14:paraId="49CAD706" w14:textId="77777777" w:rsidR="00C3133D" w:rsidRPr="00970457" w:rsidRDefault="00C3133D" w:rsidP="00830C8F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3A8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Immunosuppressor</w:t>
            </w:r>
          </w:p>
        </w:tc>
        <w:tc>
          <w:tcPr>
            <w:tcW w:w="2181" w:type="dxa"/>
            <w:shd w:val="clear" w:color="auto" w:fill="auto"/>
            <w:noWrap/>
          </w:tcPr>
          <w:p w14:paraId="05A7EDE8" w14:textId="77777777" w:rsidR="00C3133D" w:rsidRPr="00970457" w:rsidRDefault="003224A6" w:rsidP="00830C8F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C3133D" w:rsidRPr="00970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.6</w:t>
            </w:r>
            <w:r w:rsidR="00C3133D" w:rsidRPr="00970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45" w:type="dxa"/>
            <w:shd w:val="clear" w:color="auto" w:fill="auto"/>
            <w:noWrap/>
          </w:tcPr>
          <w:p w14:paraId="165E7FE7" w14:textId="77777777" w:rsidR="00C3133D" w:rsidRPr="00970457" w:rsidRDefault="00C3133D" w:rsidP="00830C8F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199" w:type="dxa"/>
            <w:shd w:val="clear" w:color="auto" w:fill="auto"/>
            <w:noWrap/>
          </w:tcPr>
          <w:p w14:paraId="425D713F" w14:textId="77777777" w:rsidR="00C3133D" w:rsidRPr="00970457" w:rsidRDefault="00C3133D" w:rsidP="00830C8F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</w:tr>
      <w:tr w:rsidR="00C3133D" w:rsidRPr="00970457" w14:paraId="5896EF9F" w14:textId="77777777" w:rsidTr="00F30A64">
        <w:trPr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noWrap/>
          </w:tcPr>
          <w:p w14:paraId="28F121C5" w14:textId="77777777" w:rsidR="00C3133D" w:rsidRPr="00970457" w:rsidRDefault="00C3133D" w:rsidP="00830C8F">
            <w:pPr>
              <w:widowControl/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97045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  Anti-TNF</w:t>
            </w:r>
          </w:p>
        </w:tc>
        <w:tc>
          <w:tcPr>
            <w:tcW w:w="2181" w:type="dxa"/>
            <w:noWrap/>
          </w:tcPr>
          <w:p w14:paraId="45A9410E" w14:textId="77777777" w:rsidR="00C3133D" w:rsidRPr="00970457" w:rsidRDefault="00C3133D" w:rsidP="00830C8F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970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3224A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5.3</w:t>
            </w:r>
            <w:r w:rsidRPr="00970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45" w:type="dxa"/>
            <w:noWrap/>
          </w:tcPr>
          <w:p w14:paraId="0931A2A9" w14:textId="77777777" w:rsidR="00C3133D" w:rsidRPr="00970457" w:rsidRDefault="00C3133D" w:rsidP="00830C8F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199" w:type="dxa"/>
            <w:noWrap/>
          </w:tcPr>
          <w:p w14:paraId="5039E870" w14:textId="77777777" w:rsidR="00C3133D" w:rsidRPr="00970457" w:rsidRDefault="00C3133D" w:rsidP="00830C8F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</w:tr>
      <w:tr w:rsidR="00C3133D" w:rsidRPr="00970457" w14:paraId="1F39FDB3" w14:textId="77777777" w:rsidTr="00F30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shd w:val="clear" w:color="auto" w:fill="auto"/>
            <w:noWrap/>
          </w:tcPr>
          <w:p w14:paraId="317385EC" w14:textId="77777777" w:rsidR="00C3133D" w:rsidRPr="00970457" w:rsidRDefault="00C3133D" w:rsidP="00830C8F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5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teroids</w:t>
            </w:r>
          </w:p>
        </w:tc>
        <w:tc>
          <w:tcPr>
            <w:tcW w:w="2181" w:type="dxa"/>
            <w:shd w:val="clear" w:color="auto" w:fill="auto"/>
            <w:noWrap/>
          </w:tcPr>
          <w:p w14:paraId="37E57C70" w14:textId="77777777" w:rsidR="00C3133D" w:rsidRPr="00970457" w:rsidRDefault="00C3133D" w:rsidP="00830C8F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970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3224A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.6</w:t>
            </w:r>
            <w:r w:rsidRPr="00970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45" w:type="dxa"/>
            <w:shd w:val="clear" w:color="auto" w:fill="auto"/>
            <w:noWrap/>
          </w:tcPr>
          <w:p w14:paraId="79E39606" w14:textId="77777777" w:rsidR="00C3133D" w:rsidRPr="00970457" w:rsidRDefault="00C3133D" w:rsidP="00830C8F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199" w:type="dxa"/>
            <w:shd w:val="clear" w:color="auto" w:fill="auto"/>
            <w:noWrap/>
          </w:tcPr>
          <w:p w14:paraId="2AFF4D02" w14:textId="77777777" w:rsidR="00C3133D" w:rsidRPr="00970457" w:rsidRDefault="00C3133D" w:rsidP="00830C8F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</w:tr>
      <w:tr w:rsidR="00C3133D" w:rsidRPr="00970457" w14:paraId="66598888" w14:textId="77777777" w:rsidTr="00F30A64">
        <w:trPr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noWrap/>
            <w:hideMark/>
          </w:tcPr>
          <w:p w14:paraId="0EC689CE" w14:textId="77777777" w:rsidR="00C3133D" w:rsidRPr="00970457" w:rsidRDefault="00C3133D" w:rsidP="00830C8F">
            <w:pPr>
              <w:widowControl/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97045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Preoperative parameters</w:t>
            </w:r>
          </w:p>
        </w:tc>
        <w:tc>
          <w:tcPr>
            <w:tcW w:w="2181" w:type="dxa"/>
            <w:noWrap/>
            <w:hideMark/>
          </w:tcPr>
          <w:p w14:paraId="71A16C24" w14:textId="77777777" w:rsidR="00C3133D" w:rsidRPr="00970457" w:rsidRDefault="00C3133D" w:rsidP="00830C8F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5" w:type="dxa"/>
            <w:hideMark/>
          </w:tcPr>
          <w:p w14:paraId="58BE85C8" w14:textId="77777777" w:rsidR="00C3133D" w:rsidRPr="00970457" w:rsidRDefault="00C3133D" w:rsidP="00830C8F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noWrap/>
            <w:hideMark/>
          </w:tcPr>
          <w:p w14:paraId="201F284B" w14:textId="77777777" w:rsidR="00C3133D" w:rsidRPr="00970457" w:rsidRDefault="00C3133D" w:rsidP="00830C8F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3133D" w:rsidRPr="00970457" w14:paraId="05DFB989" w14:textId="77777777" w:rsidTr="00F30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shd w:val="clear" w:color="auto" w:fill="auto"/>
            <w:noWrap/>
            <w:hideMark/>
          </w:tcPr>
          <w:p w14:paraId="13D7A798" w14:textId="77777777" w:rsidR="00C3133D" w:rsidRPr="00970457" w:rsidRDefault="00C3133D" w:rsidP="00830C8F">
            <w:pPr>
              <w:widowControl/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97045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  CRP</w:t>
            </w:r>
            <w:r w:rsidRPr="00FF6A1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, median (IQR)</w:t>
            </w:r>
          </w:p>
        </w:tc>
        <w:tc>
          <w:tcPr>
            <w:tcW w:w="2181" w:type="dxa"/>
            <w:shd w:val="clear" w:color="auto" w:fill="auto"/>
            <w:noWrap/>
            <w:hideMark/>
          </w:tcPr>
          <w:p w14:paraId="5345320F" w14:textId="77777777" w:rsidR="00C3133D" w:rsidRPr="00970457" w:rsidRDefault="003224A6" w:rsidP="00830C8F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="00C31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6</w:t>
            </w:r>
            <w:r w:rsidR="00C3133D" w:rsidRPr="00970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C31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-7.5</w:t>
            </w:r>
            <w:r w:rsidR="00C3133D" w:rsidRPr="00970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45" w:type="dxa"/>
            <w:shd w:val="clear" w:color="auto" w:fill="auto"/>
            <w:hideMark/>
          </w:tcPr>
          <w:p w14:paraId="209E3A00" w14:textId="77777777" w:rsidR="00C3133D" w:rsidRPr="00970457" w:rsidRDefault="00C3133D" w:rsidP="00830C8F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</w:t>
            </w:r>
            <w:r w:rsidRPr="00970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-4.2</w:t>
            </w:r>
            <w:r w:rsidRPr="00970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7123CF97" w14:textId="77777777" w:rsidR="00C3133D" w:rsidRPr="00970457" w:rsidRDefault="00C3133D" w:rsidP="00830C8F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98</w:t>
            </w:r>
          </w:p>
        </w:tc>
      </w:tr>
      <w:tr w:rsidR="00C3133D" w:rsidRPr="00970457" w14:paraId="07B89D62" w14:textId="77777777" w:rsidTr="00F30A64">
        <w:trPr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bottom w:val="single" w:sz="4" w:space="0" w:color="auto"/>
            </w:tcBorders>
            <w:noWrap/>
            <w:hideMark/>
          </w:tcPr>
          <w:p w14:paraId="72DD82F9" w14:textId="77777777" w:rsidR="00C3133D" w:rsidRPr="00970457" w:rsidRDefault="00C3133D" w:rsidP="00830C8F">
            <w:pPr>
              <w:widowControl/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97045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  ALB</w:t>
            </w:r>
            <w:r w:rsidRPr="00FF6A1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, median (IQR)</w:t>
            </w:r>
          </w:p>
        </w:tc>
        <w:tc>
          <w:tcPr>
            <w:tcW w:w="2181" w:type="dxa"/>
            <w:tcBorders>
              <w:bottom w:val="single" w:sz="4" w:space="0" w:color="auto"/>
            </w:tcBorders>
            <w:noWrap/>
            <w:hideMark/>
          </w:tcPr>
          <w:p w14:paraId="36F6923A" w14:textId="77777777" w:rsidR="00C3133D" w:rsidRPr="00970457" w:rsidRDefault="00C3133D" w:rsidP="00830C8F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1</w:t>
            </w:r>
            <w:r w:rsidRPr="00970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2-43.7</w:t>
            </w:r>
            <w:r w:rsidRPr="00970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45" w:type="dxa"/>
            <w:tcBorders>
              <w:bottom w:val="single" w:sz="4" w:space="0" w:color="auto"/>
            </w:tcBorders>
            <w:hideMark/>
          </w:tcPr>
          <w:p w14:paraId="2C549A02" w14:textId="77777777" w:rsidR="00C3133D" w:rsidRPr="00970457" w:rsidRDefault="00C3133D" w:rsidP="00830C8F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8</w:t>
            </w:r>
            <w:r w:rsidRPr="00970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F23D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F23D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7.0</w:t>
            </w:r>
            <w:r w:rsidRPr="00970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noWrap/>
            <w:hideMark/>
          </w:tcPr>
          <w:p w14:paraId="44A4F786" w14:textId="77777777" w:rsidR="00C3133D" w:rsidRPr="00970457" w:rsidRDefault="00C3133D" w:rsidP="00830C8F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F23D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</w:tr>
      <w:tr w:rsidR="00C3133D" w:rsidRPr="00970457" w14:paraId="05A4D504" w14:textId="77777777" w:rsidTr="00F30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7A79F0" w14:textId="77777777" w:rsidR="00C3133D" w:rsidRPr="00970457" w:rsidRDefault="00C3133D" w:rsidP="00830C8F">
            <w:pPr>
              <w:widowControl/>
              <w:spacing w:line="480" w:lineRule="auto"/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97045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ALB</w:t>
            </w: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:</w:t>
            </w:r>
            <w:r w:rsidRPr="0097045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 albumin (g/L)</w:t>
            </w: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; </w:t>
            </w:r>
            <w:r w:rsidRPr="007E228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anti-TNF: anti-tumor necrosis factor;</w:t>
            </w:r>
            <w:r w:rsidR="00D25E4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BMI</w:t>
            </w: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: </w:t>
            </w:r>
            <w:r w:rsidRPr="007E228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body mass index</w:t>
            </w: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; </w:t>
            </w:r>
            <w:r w:rsidRPr="00970457">
              <w:rPr>
                <w:rFonts w:ascii="Times New Roman" w:eastAsia="宋体" w:hAnsi="Times New Roman" w:cs="Times New Roman"/>
                <w:b w:val="0"/>
                <w:iCs/>
                <w:color w:val="000000"/>
                <w:kern w:val="0"/>
                <w:sz w:val="24"/>
                <w:szCs w:val="24"/>
              </w:rPr>
              <w:t>CRP</w:t>
            </w:r>
            <w:r>
              <w:rPr>
                <w:rFonts w:ascii="Times New Roman" w:eastAsia="宋体" w:hAnsi="Times New Roman" w:cs="Times New Roman"/>
                <w:b w:val="0"/>
                <w:iCs/>
                <w:color w:val="000000"/>
                <w:kern w:val="0"/>
                <w:sz w:val="24"/>
                <w:szCs w:val="24"/>
              </w:rPr>
              <w:t>:</w:t>
            </w:r>
            <w:r w:rsidRPr="0097045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 C-reactive protein (mg/L)</w:t>
            </w: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;</w:t>
            </w:r>
            <w:r w:rsidRPr="0097045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 </w:t>
            </w:r>
            <w:r w:rsidRPr="007E228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IQR: interquartile range;</w:t>
            </w: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 </w:t>
            </w:r>
            <w:r w:rsidR="00E14A6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5-ASA: 5-aminosalicylic acid.</w:t>
            </w:r>
          </w:p>
        </w:tc>
      </w:tr>
      <w:tr w:rsidR="00C3133D" w:rsidRPr="00970457" w14:paraId="73A2ED80" w14:textId="77777777" w:rsidTr="00F30A64">
        <w:trPr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8" w:type="dxa"/>
            <w:gridSpan w:val="4"/>
            <w:noWrap/>
            <w:hideMark/>
          </w:tcPr>
          <w:p w14:paraId="1F8CB25A" w14:textId="77777777" w:rsidR="00C3133D" w:rsidRPr="00970457" w:rsidRDefault="00C3133D" w:rsidP="00830C8F">
            <w:pPr>
              <w:widowControl/>
              <w:spacing w:line="480" w:lineRule="auto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</w:p>
        </w:tc>
      </w:tr>
      <w:bookmarkEnd w:id="0"/>
    </w:tbl>
    <w:p w14:paraId="4C7E3A4A" w14:textId="77777777" w:rsidR="00F82B79" w:rsidRPr="009804AB" w:rsidRDefault="00F82B79" w:rsidP="00830C8F">
      <w:pPr>
        <w:spacing w:line="480" w:lineRule="auto"/>
      </w:pPr>
    </w:p>
    <w:sectPr w:rsidR="00F82B79" w:rsidRPr="009804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F06F03" w14:textId="77777777" w:rsidR="000A0413" w:rsidRDefault="000A0413" w:rsidP="006B17B8">
      <w:r>
        <w:separator/>
      </w:r>
    </w:p>
  </w:endnote>
  <w:endnote w:type="continuationSeparator" w:id="0">
    <w:p w14:paraId="4A11A520" w14:textId="77777777" w:rsidR="000A0413" w:rsidRDefault="000A0413" w:rsidP="006B17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55FC68" w14:textId="77777777" w:rsidR="000A0413" w:rsidRDefault="000A0413" w:rsidP="006B17B8">
      <w:r>
        <w:separator/>
      </w:r>
    </w:p>
  </w:footnote>
  <w:footnote w:type="continuationSeparator" w:id="0">
    <w:p w14:paraId="792454C8" w14:textId="77777777" w:rsidR="000A0413" w:rsidRDefault="000A0413" w:rsidP="006B17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7427"/>
    <w:rsid w:val="00024A59"/>
    <w:rsid w:val="000422C9"/>
    <w:rsid w:val="000442D9"/>
    <w:rsid w:val="00097516"/>
    <w:rsid w:val="000A0413"/>
    <w:rsid w:val="001560D2"/>
    <w:rsid w:val="00167DA0"/>
    <w:rsid w:val="00257276"/>
    <w:rsid w:val="002B4033"/>
    <w:rsid w:val="003224A6"/>
    <w:rsid w:val="003E70C0"/>
    <w:rsid w:val="00425899"/>
    <w:rsid w:val="004B0BED"/>
    <w:rsid w:val="004F7F73"/>
    <w:rsid w:val="005805E6"/>
    <w:rsid w:val="005C2FD6"/>
    <w:rsid w:val="005E770B"/>
    <w:rsid w:val="005F48DC"/>
    <w:rsid w:val="006314F1"/>
    <w:rsid w:val="006405E9"/>
    <w:rsid w:val="00641792"/>
    <w:rsid w:val="00641F41"/>
    <w:rsid w:val="006813E4"/>
    <w:rsid w:val="006B17B8"/>
    <w:rsid w:val="00711C0B"/>
    <w:rsid w:val="007B4B99"/>
    <w:rsid w:val="007C7699"/>
    <w:rsid w:val="007E2281"/>
    <w:rsid w:val="007F6700"/>
    <w:rsid w:val="00811AC4"/>
    <w:rsid w:val="008130F2"/>
    <w:rsid w:val="00830C8F"/>
    <w:rsid w:val="0084446E"/>
    <w:rsid w:val="00934AEC"/>
    <w:rsid w:val="0093513A"/>
    <w:rsid w:val="00936E4A"/>
    <w:rsid w:val="009804AB"/>
    <w:rsid w:val="009E6B1A"/>
    <w:rsid w:val="009F2369"/>
    <w:rsid w:val="00A25FF4"/>
    <w:rsid w:val="00A53259"/>
    <w:rsid w:val="00A75D4C"/>
    <w:rsid w:val="00A9231D"/>
    <w:rsid w:val="00B72FB9"/>
    <w:rsid w:val="00BA76C8"/>
    <w:rsid w:val="00C3133D"/>
    <w:rsid w:val="00C43F9E"/>
    <w:rsid w:val="00C5469D"/>
    <w:rsid w:val="00D25E4D"/>
    <w:rsid w:val="00DA7427"/>
    <w:rsid w:val="00E14A6A"/>
    <w:rsid w:val="00E42C10"/>
    <w:rsid w:val="00E96AFF"/>
    <w:rsid w:val="00F050EF"/>
    <w:rsid w:val="00F23DEF"/>
    <w:rsid w:val="00F30A64"/>
    <w:rsid w:val="00F4638B"/>
    <w:rsid w:val="00F66F59"/>
    <w:rsid w:val="00F72497"/>
    <w:rsid w:val="00F82B79"/>
    <w:rsid w:val="00FF6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109BCF"/>
  <w15:chartTrackingRefBased/>
  <w15:docId w15:val="{A3235B1F-50EA-4E5E-9209-5BB9F0B12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04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9804A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6B17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17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17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17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wenwei</dc:creator>
  <cp:keywords/>
  <dc:description/>
  <cp:lastModifiedBy>wuenhao0128@outlook.com</cp:lastModifiedBy>
  <cp:revision>5</cp:revision>
  <dcterms:created xsi:type="dcterms:W3CDTF">2025-03-31T12:53:00Z</dcterms:created>
  <dcterms:modified xsi:type="dcterms:W3CDTF">2025-11-12T03:58:00Z</dcterms:modified>
</cp:coreProperties>
</file>